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Ind w:w="709" w:type="dxa"/>
        <w:tblLook w:val="04A0" w:firstRow="1" w:lastRow="0" w:firstColumn="1" w:lastColumn="0" w:noHBand="0" w:noVBand="1"/>
      </w:tblPr>
      <w:tblGrid>
        <w:gridCol w:w="20891"/>
      </w:tblGrid>
      <w:tr w:rsidR="0084725B" w14:paraId="01132439" w14:textId="77777777" w:rsidTr="000A0E23">
        <w:tc>
          <w:tcPr>
            <w:tcW w:w="20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tbl>
            <w:tblPr>
              <w:tblW w:w="20675" w:type="dxa"/>
              <w:tblLook w:val="04A0" w:firstRow="1" w:lastRow="0" w:firstColumn="1" w:lastColumn="0" w:noHBand="0" w:noVBand="1"/>
            </w:tblPr>
            <w:tblGrid>
              <w:gridCol w:w="12216"/>
              <w:gridCol w:w="1162"/>
              <w:gridCol w:w="1332"/>
              <w:gridCol w:w="1085"/>
              <w:gridCol w:w="1131"/>
              <w:gridCol w:w="1054"/>
              <w:gridCol w:w="1255"/>
              <w:gridCol w:w="1440"/>
            </w:tblGrid>
            <w:tr w:rsidR="000A0E23" w:rsidRPr="00D62494" w14:paraId="706CA942" w14:textId="77777777" w:rsidTr="000A0E23">
              <w:trPr>
                <w:trHeight w:val="276"/>
              </w:trPr>
              <w:tc>
                <w:tcPr>
                  <w:tcW w:w="12216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EDE6AC" w14:textId="11FA2CB8" w:rsidR="000A0E23" w:rsidRPr="00D62494" w:rsidRDefault="000A0E23" w:rsidP="0084725B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8"/>
                      <w:szCs w:val="28"/>
                    </w:rPr>
                    <w:t>Table S</w:t>
                  </w:r>
                  <w:r w:rsidR="00D5391A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8"/>
                      <w:szCs w:val="28"/>
                    </w:rPr>
                    <w:t>2</w:t>
                  </w: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8"/>
                      <w:szCs w:val="28"/>
                    </w:rPr>
                    <w:t>. Part of the results of GSEA analysis in the high expression group</w:t>
                  </w:r>
                  <w:r w:rsidR="0033242B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8"/>
                      <w:szCs w:val="28"/>
                    </w:rPr>
                    <w:t xml:space="preserve"> of CCL5</w:t>
                  </w: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8"/>
                      <w:szCs w:val="28"/>
                    </w:rPr>
                    <w:t>.</w:t>
                  </w:r>
                </w:p>
              </w:tc>
              <w:tc>
                <w:tcPr>
                  <w:tcW w:w="1162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B723C2" w14:textId="77777777" w:rsidR="000A0E23" w:rsidRPr="00D62494" w:rsidRDefault="000A0E23" w:rsidP="0084725B">
                  <w:pPr>
                    <w:widowControl/>
                    <w:ind w:firstLineChars="300" w:firstLine="54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332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E3AA0F" w14:textId="77777777" w:rsidR="000A0E23" w:rsidRPr="00D62494" w:rsidRDefault="000A0E23" w:rsidP="0084725B">
                  <w:pPr>
                    <w:widowControl/>
                    <w:ind w:firstLineChars="500" w:firstLine="90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085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FFE075" w14:textId="77777777" w:rsidR="000A0E23" w:rsidRPr="00D62494" w:rsidRDefault="000A0E23" w:rsidP="0084725B">
                  <w:pPr>
                    <w:widowControl/>
                    <w:ind w:firstLineChars="250" w:firstLine="45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31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52CEA2" w14:textId="77777777" w:rsidR="000A0E23" w:rsidRPr="00D62494" w:rsidRDefault="000A0E23" w:rsidP="0084725B">
                  <w:pPr>
                    <w:widowControl/>
                    <w:ind w:firstLineChars="200" w:firstLine="36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054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CDE681" w14:textId="77777777" w:rsidR="000A0E23" w:rsidRPr="00D62494" w:rsidRDefault="000A0E23" w:rsidP="0084725B">
                  <w:pPr>
                    <w:widowControl/>
                    <w:ind w:firstLineChars="150" w:firstLine="27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255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10D1E9" w14:textId="77777777" w:rsidR="000A0E23" w:rsidRPr="00D62494" w:rsidRDefault="000A0E23" w:rsidP="0084725B">
                  <w:pPr>
                    <w:widowControl/>
                    <w:ind w:firstLineChars="100" w:firstLine="18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440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519276" w14:textId="77777777" w:rsidR="000A0E23" w:rsidRPr="00D62494" w:rsidRDefault="000A0E23" w:rsidP="0084725B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84725B" w:rsidRPr="00D62494" w14:paraId="2044829B" w14:textId="77777777" w:rsidTr="000A0E23">
              <w:trPr>
                <w:trHeight w:val="276"/>
              </w:trPr>
              <w:tc>
                <w:tcPr>
                  <w:tcW w:w="1221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321FA7" w14:textId="77777777" w:rsidR="0084725B" w:rsidRPr="00D62494" w:rsidRDefault="0084725B" w:rsidP="0084725B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D6249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S&lt;br&gt; follow link to MSigDB</w:t>
                  </w:r>
                </w:p>
              </w:tc>
              <w:tc>
                <w:tcPr>
                  <w:tcW w:w="116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F50C94" w14:textId="77777777" w:rsidR="0084725B" w:rsidRPr="00D62494" w:rsidRDefault="0084725B" w:rsidP="0084725B">
                  <w:pPr>
                    <w:widowControl/>
                    <w:ind w:firstLineChars="300" w:firstLine="54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D6249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IZE</w:t>
                  </w:r>
                </w:p>
              </w:tc>
              <w:tc>
                <w:tcPr>
                  <w:tcW w:w="133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F06B79" w14:textId="77777777" w:rsidR="0084725B" w:rsidRPr="00D62494" w:rsidRDefault="0084725B" w:rsidP="0084725B">
                  <w:pPr>
                    <w:widowControl/>
                    <w:ind w:firstLineChars="500" w:firstLine="90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D6249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S</w:t>
                  </w:r>
                </w:p>
              </w:tc>
              <w:tc>
                <w:tcPr>
                  <w:tcW w:w="108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57D568" w14:textId="77777777" w:rsidR="0084725B" w:rsidRPr="00D62494" w:rsidRDefault="0084725B" w:rsidP="0084725B">
                  <w:pPr>
                    <w:widowControl/>
                    <w:ind w:firstLineChars="250" w:firstLine="45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D6249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ES</w:t>
                  </w:r>
                </w:p>
              </w:tc>
              <w:tc>
                <w:tcPr>
                  <w:tcW w:w="113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9C5F75" w14:textId="77777777" w:rsidR="0084725B" w:rsidRPr="00D62494" w:rsidRDefault="0084725B" w:rsidP="0084725B">
                  <w:pPr>
                    <w:widowControl/>
                    <w:ind w:firstLineChars="200" w:firstLine="36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D6249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NOM </w:t>
                  </w:r>
                </w:p>
                <w:p w14:paraId="5BA29F17" w14:textId="2F9D5396" w:rsidR="0084725B" w:rsidRPr="00D62494" w:rsidRDefault="0084725B" w:rsidP="0084725B">
                  <w:pPr>
                    <w:widowControl/>
                    <w:ind w:firstLineChars="200" w:firstLine="36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D6249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-val</w:t>
                  </w:r>
                </w:p>
              </w:tc>
              <w:tc>
                <w:tcPr>
                  <w:tcW w:w="105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D84449" w14:textId="77777777" w:rsidR="0084725B" w:rsidRPr="00D62494" w:rsidRDefault="0084725B" w:rsidP="0084725B">
                  <w:pPr>
                    <w:widowControl/>
                    <w:ind w:firstLineChars="150" w:firstLine="27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D6249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DR</w:t>
                  </w:r>
                </w:p>
                <w:p w14:paraId="08BE2AEC" w14:textId="2706EDA9" w:rsidR="0084725B" w:rsidRPr="00D62494" w:rsidRDefault="0084725B" w:rsidP="0084725B">
                  <w:pPr>
                    <w:widowControl/>
                    <w:ind w:firstLineChars="100" w:firstLine="18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D6249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q-val</w:t>
                  </w:r>
                </w:p>
              </w:tc>
              <w:tc>
                <w:tcPr>
                  <w:tcW w:w="125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1B3CD4" w14:textId="77777777" w:rsidR="0084725B" w:rsidRPr="00D62494" w:rsidRDefault="0084725B" w:rsidP="0084725B">
                  <w:pPr>
                    <w:widowControl/>
                    <w:ind w:firstLineChars="100" w:firstLine="18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D6249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WER</w:t>
                  </w:r>
                </w:p>
                <w:p w14:paraId="028152FD" w14:textId="36C080D5" w:rsidR="0084725B" w:rsidRPr="00D62494" w:rsidRDefault="0084725B" w:rsidP="0084725B">
                  <w:pPr>
                    <w:widowControl/>
                    <w:ind w:firstLineChars="50" w:firstLine="9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D6249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p-val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5970AE" w14:textId="77777777" w:rsidR="0084725B" w:rsidRPr="00D62494" w:rsidRDefault="0084725B" w:rsidP="0084725B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D6249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ANK AT MAX</w:t>
                  </w:r>
                </w:p>
              </w:tc>
            </w:tr>
          </w:tbl>
          <w:p w14:paraId="73AAF8AE" w14:textId="77777777" w:rsidR="0084725B" w:rsidRPr="00D62494" w:rsidRDefault="0084725B">
            <w:pPr>
              <w:rPr>
                <w:sz w:val="18"/>
                <w:szCs w:val="18"/>
              </w:rPr>
            </w:pPr>
          </w:p>
        </w:tc>
      </w:tr>
      <w:tr w:rsidR="000A0E23" w14:paraId="4CC28B90" w14:textId="77777777" w:rsidTr="0084725B">
        <w:tc>
          <w:tcPr>
            <w:tcW w:w="20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tbl>
            <w:tblPr>
              <w:tblW w:w="20675" w:type="dxa"/>
              <w:tblLook w:val="04A0" w:firstRow="1" w:lastRow="0" w:firstColumn="1" w:lastColumn="0" w:noHBand="0" w:noVBand="1"/>
            </w:tblPr>
            <w:tblGrid>
              <w:gridCol w:w="12906"/>
              <w:gridCol w:w="1054"/>
              <w:gridCol w:w="1204"/>
              <w:gridCol w:w="985"/>
              <w:gridCol w:w="1027"/>
              <w:gridCol w:w="1063"/>
              <w:gridCol w:w="1136"/>
              <w:gridCol w:w="1300"/>
            </w:tblGrid>
            <w:tr w:rsidR="000A0E23" w:rsidRPr="000A0E23" w14:paraId="73FB472B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14789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NEUTROPHIL_DEGRANULA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64501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76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61649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658652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5CAD6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740667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760DC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FA992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D33B1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90042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170</w:t>
                  </w:r>
                </w:p>
              </w:tc>
            </w:tr>
            <w:tr w:rsidR="000A0E23" w:rsidRPr="000A0E23" w14:paraId="08F2A5C9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E62D0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ODWELL_AGING_KIDNEY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59B79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92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E5CE9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504771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3428F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71983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13591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4E131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3F084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2CC0F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146</w:t>
                  </w:r>
                </w:p>
              </w:tc>
            </w:tr>
            <w:tr w:rsidR="000A0E23" w:rsidRPr="000A0E23" w14:paraId="610FE142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CED5C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SIGNALING_BY_INTERLEUKIN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EBB54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8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95EEB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231729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F2888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718230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6BFAB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7EBC6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0EF83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560BC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949</w:t>
                  </w:r>
                </w:p>
              </w:tc>
            </w:tr>
            <w:tr w:rsidR="000A0E23" w:rsidRPr="000A0E23" w14:paraId="508D0827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4191B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TNFR2_NON_CANONICAL_NF_KB_PATHWAY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810E0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03DA8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136341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E2C7B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9946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15193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761DD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6485E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72720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170</w:t>
                  </w:r>
                </w:p>
              </w:tc>
            </w:tr>
            <w:tr w:rsidR="000A0E23" w:rsidRPr="000A0E23" w14:paraId="72E0CA3B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7E8DF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INTERLEUKIN_12_FAMILY_SIGNALING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18453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7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245A0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6489697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9F5CF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91172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BF65E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B5ECE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4ED99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FDACF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801</w:t>
                  </w:r>
                </w:p>
              </w:tc>
            </w:tr>
            <w:tr w:rsidR="000A0E23" w:rsidRPr="000A0E23" w14:paraId="71B0746D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BB1F1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JOHNSTONE_PARVB_TARGETS_2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A561B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2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A3976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713031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F535E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65336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21715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06576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53A56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FCD62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152</w:t>
                  </w:r>
                </w:p>
              </w:tc>
            </w:tr>
            <w:tr w:rsidR="000A0E23" w:rsidRPr="000A0E23" w14:paraId="461402A0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6F66C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I_INDUCED_T_TO_NATURAL_KILLER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C6601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13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60577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087477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089AF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58040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2EDA8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82B8E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FD18F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B29BE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278</w:t>
                  </w:r>
                </w:p>
              </w:tc>
            </w:tr>
            <w:tr w:rsidR="000A0E23" w:rsidRPr="000A0E23" w14:paraId="5CA2C167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B58AD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INTERFERON_SIGNALING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9B53D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99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EBFF6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251938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B1D0E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49599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A840D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CCCC9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D20EE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91ACE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967</w:t>
                  </w:r>
                </w:p>
              </w:tc>
            </w:tr>
            <w:tr w:rsidR="000A0E23" w:rsidRPr="000A0E23" w14:paraId="04A8DB4A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E2820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UANG_GATA2_TARGETS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A433A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6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5F063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5054693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7DE5F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3659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ECE05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685EA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04D53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75361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356</w:t>
                  </w:r>
                </w:p>
              </w:tc>
            </w:tr>
            <w:tr w:rsidR="000A0E23" w:rsidRPr="000A0E23" w14:paraId="37706C7C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F14B9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OSS_AML_WITH_MLL_FUSION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ED07E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0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54863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2128576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AE351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31224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377AE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73286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E165D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0B9C1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044</w:t>
                  </w:r>
                </w:p>
              </w:tc>
            </w:tr>
            <w:tr w:rsidR="000A0E23" w:rsidRPr="000A0E23" w14:paraId="23288D3D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FE9F3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JISON_SICKLE_CELL_DISEASE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2E2C5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80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66C95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273882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45CA2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25687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68BD3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30B83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189EE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95CEB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917</w:t>
                  </w:r>
                </w:p>
              </w:tc>
            </w:tr>
            <w:tr w:rsidR="000A0E23" w:rsidRPr="000A0E23" w14:paraId="4676A36F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BF249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IAZ_CHRONIC_MEYLOGENOUS_LEUKEMIA_D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EAAC7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6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E7FAC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300771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8C3CC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2485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0520D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CADEC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D17B5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75ACE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762</w:t>
                  </w:r>
                </w:p>
              </w:tc>
            </w:tr>
            <w:tr w:rsidR="000A0E23" w:rsidRPr="000A0E23" w14:paraId="0B5C4CD7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68B5C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UTELLA_RESPONSE_TO_CSF2RB_AND_IL4_D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12BF6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15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45B50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2826946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3E828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15416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21EBE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63D09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46ECC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F57A2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119</w:t>
                  </w:r>
                </w:p>
              </w:tc>
            </w:tr>
            <w:tr w:rsidR="000A0E23" w:rsidRPr="000A0E23" w14:paraId="698032FA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FC94B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CLEC7A_DECTIN_1_SIGNALING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E13A2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0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8164C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650851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04FCF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13258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6875A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775CA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2AD86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BCAE8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920</w:t>
                  </w:r>
                </w:p>
              </w:tc>
            </w:tr>
            <w:tr w:rsidR="000A0E23" w:rsidRPr="000A0E23" w14:paraId="58B4C9AE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309B0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ANSOM_APC_TARGETS_D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B83F3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38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5D517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4005446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0BC03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12479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DAB4D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59277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4B443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84B8D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464</w:t>
                  </w:r>
                </w:p>
              </w:tc>
            </w:tr>
            <w:tr w:rsidR="000A0E23" w:rsidRPr="000A0E23" w14:paraId="7784436A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A9F86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URUKAWA_DUSP6_TARGETS_PCI35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AC036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0B5AC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597651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A6BF1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07217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FDA8A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3CCE1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BB08A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4775E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603</w:t>
                  </w:r>
                </w:p>
              </w:tc>
            </w:tr>
            <w:tr w:rsidR="000A0E23" w:rsidRPr="000A0E23" w14:paraId="363F4DAF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1B216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NATENKO_PLATELET_SIGNATURE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DE76C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0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7F161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249858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7E745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061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42630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DD140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5705C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85489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647</w:t>
                  </w:r>
                </w:p>
              </w:tc>
            </w:tr>
            <w:tr w:rsidR="000A0E23" w:rsidRPr="000A0E23" w14:paraId="25C02A7A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93F13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QI_PLASMACYTOMA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999F2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54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7A67C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683061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EC901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96650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5FB44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946C1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03E68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AFB50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041</w:t>
                  </w:r>
                </w:p>
              </w:tc>
            </w:tr>
            <w:tr w:rsidR="000A0E23" w:rsidRPr="000A0E23" w14:paraId="5791ED18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2A63D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MID_BREAST_CANCER_NORMAL_LIKE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45CB1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8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8CCE8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60773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DAF7A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96423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5C159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B4293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9E6FD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353DD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875</w:t>
                  </w:r>
                </w:p>
              </w:tc>
            </w:tr>
            <w:tr w:rsidR="000A0E23" w:rsidRPr="000A0E23" w14:paraId="36E79E8B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418DF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WALLACE_PROSTATE_CANCER_RACE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EFBA7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9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D1EFA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8480021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E3B3E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9475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78B34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81896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80DE4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DD1E7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437</w:t>
                  </w:r>
                </w:p>
              </w:tc>
            </w:tr>
            <w:tr w:rsidR="000A0E23" w:rsidRPr="000A0E23" w14:paraId="2BDEF9C1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B9FB0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ROWN_MYELOID_CELL_DEVELOPMENT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DF64A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60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24335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427872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D2ECD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9354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D4080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46042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1980A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68E9D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426</w:t>
                  </w:r>
                </w:p>
              </w:tc>
            </w:tr>
            <w:tr w:rsidR="000A0E23" w:rsidRPr="000A0E23" w14:paraId="6A9D3939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201A2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C_TYPE_LECTIN_RECEPTORS_CLR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976CF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0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3BCE5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5783221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67C9A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91851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AF002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A5A9C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6E96B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982A5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920</w:t>
                  </w:r>
                </w:p>
              </w:tc>
            </w:tr>
            <w:tr w:rsidR="000A0E23" w:rsidRPr="000A0E23" w14:paraId="19262AED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A935F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ELLER_SILENCED_BY_METHYLATION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87508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77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28BC5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024681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CED82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8337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4856D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38792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8CC17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E67BC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142</w:t>
                  </w:r>
                </w:p>
              </w:tc>
            </w:tr>
            <w:tr w:rsidR="000A0E23" w:rsidRPr="000A0E23" w14:paraId="5BB6D543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49861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TCR_SIGNALING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A9D87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2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E29C0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335671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88C55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78974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07336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4BFB5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F61B7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87619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720</w:t>
                  </w:r>
                </w:p>
              </w:tc>
            </w:tr>
            <w:tr w:rsidR="000A0E23" w:rsidRPr="000A0E23" w14:paraId="1203C946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20402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OSCO_TH1_CYTOTOXIC_MODULE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4A300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3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221D5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8110857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CB87E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72484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29ED9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8D25B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ED494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211A8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795</w:t>
                  </w:r>
                </w:p>
              </w:tc>
            </w:tr>
            <w:tr w:rsidR="000A0E23" w:rsidRPr="000A0E23" w14:paraId="0C35F40B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4D2B4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UTELLA_RESPONSE_TO_HGF_VS_CSF2RB_AND_IL4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81A95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05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496B8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965211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B00C5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66924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D632B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64201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2F35F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5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36465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119</w:t>
                  </w:r>
                </w:p>
              </w:tc>
            </w:tr>
            <w:tr w:rsidR="000A0E23" w:rsidRPr="000A0E23" w14:paraId="390C08FB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DFFB7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GG_LYSOSOME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BE402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AEBAD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23014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42417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6663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D7368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536B8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51D4E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5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61126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950</w:t>
                  </w:r>
                </w:p>
              </w:tc>
            </w:tr>
            <w:tr w:rsidR="000A0E23" w:rsidRPr="000A0E23" w14:paraId="10D5106D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C15FE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ERRANDO_T_ALL_WITH_MLL_ENL_FUSION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89B94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9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968D4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9210213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B6892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6132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B8650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08786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0131D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5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E1ADC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276</w:t>
                  </w:r>
                </w:p>
              </w:tc>
            </w:tr>
            <w:tr w:rsidR="000A0E23" w:rsidRPr="000A0E23" w14:paraId="404FE3C1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E3EAC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HUM_SYSTOLIC_HEART_FAILURE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B1E10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24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13A1F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8115777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3A40D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5990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D5B74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E58D9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75AF7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5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DA8C9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359</w:t>
                  </w:r>
                </w:p>
              </w:tc>
            </w:tr>
            <w:tr w:rsidR="000A0E23" w:rsidRPr="000A0E23" w14:paraId="4AE51863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E142B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COSTIMULATION_BY_THE_CD28_FAMILY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C9845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2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E7660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8154846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422BF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5166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9E055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3EB2B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5A07F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F07C8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307</w:t>
                  </w:r>
                </w:p>
              </w:tc>
            </w:tr>
            <w:tr w:rsidR="000A0E23" w:rsidRPr="000A0E23" w14:paraId="546CCC92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E5584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GG_VIRAL_MYOCARDITI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79164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8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58844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8052804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D658A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49676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13CA7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4C3D1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D02B6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1D706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177</w:t>
                  </w:r>
                </w:p>
              </w:tc>
            </w:tr>
            <w:tr w:rsidR="000A0E23" w:rsidRPr="000A0E23" w14:paraId="39082CFD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F0D1A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ONKS_TARGETS_OF_RUNX1_RUNX1T1_FUSION_ERYTHROCYTE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A7107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7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2F6C3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207026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5647E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48424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103F6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5E3DB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73999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D8CB9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161</w:t>
                  </w:r>
                </w:p>
              </w:tc>
            </w:tr>
            <w:tr w:rsidR="000A0E23" w:rsidRPr="000A0E23" w14:paraId="03E3AC40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B2AF6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OFFMANN_PRE_BI_TO_LARGE_PRE_BII_LYMPHOCYTE_D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00569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4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07AE7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5993756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BCAE2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47911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71B40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13802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28205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6CE6E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701</w:t>
                  </w:r>
                </w:p>
              </w:tc>
            </w:tr>
            <w:tr w:rsidR="000A0E23" w:rsidRPr="000A0E23" w14:paraId="60021CC3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53D5C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GG_CELL_ADHESION_MOLECULES_CAM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3D654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620AF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44333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4A65F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45576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377BB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920F6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656F7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71A63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233</w:t>
                  </w:r>
                </w:p>
              </w:tc>
            </w:tr>
            <w:tr w:rsidR="000A0E23" w:rsidRPr="000A0E23" w14:paraId="6927D88F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16590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WANG_ESOPHAGUS_CANCER_VS_NORMAL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633D5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9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35D30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86235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ECAC6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42677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9D9EA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DBC32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DABD9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A8C8A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888</w:t>
                  </w:r>
                </w:p>
              </w:tc>
            </w:tr>
            <w:tr w:rsidR="000A0E23" w:rsidRPr="000A0E23" w14:paraId="51D77C5E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ABD0D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REACTOME_ANTIGEN_PROCESSING_CROSS_PRESENTA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78DC9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9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B2938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633747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D338C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40476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35F8B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9471A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DA062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2C417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720</w:t>
                  </w:r>
                </w:p>
              </w:tc>
            </w:tr>
            <w:tr w:rsidR="000A0E23" w:rsidRPr="000A0E23" w14:paraId="24C2B41C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CB06B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U_IL4_SIGNALING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CCF81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9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5655E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306962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299C8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39164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67210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6A6A0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7149C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2857F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334</w:t>
                  </w:r>
                </w:p>
              </w:tc>
            </w:tr>
            <w:tr w:rsidR="000A0E23" w:rsidRPr="000A0E23" w14:paraId="77FDE732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845DC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ULLIGHAN_MLL_SIGNATURE_1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0F743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8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E932C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436148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4EA26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36455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B8877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32598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A1031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00064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585</w:t>
                  </w:r>
                </w:p>
              </w:tc>
            </w:tr>
            <w:tr w:rsidR="000A0E23" w:rsidRPr="000A0E23" w14:paraId="2D9E8480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9B70B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OOLA_INVASIVE_BREAST_CANCER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3FC03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BE16D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72560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7ED83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28127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38F73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6FE46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99EF7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8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84EDA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105</w:t>
                  </w:r>
                </w:p>
              </w:tc>
            </w:tr>
            <w:tr w:rsidR="000A0E23" w:rsidRPr="000A0E23" w14:paraId="622AFF09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4DF20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IN_B_CELL_LYMPHOMA_CLUSTER_8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49B92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6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4FD34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919552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68E55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2731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3239C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E0647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7AC76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8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41822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564</w:t>
                  </w:r>
                </w:p>
              </w:tc>
            </w:tr>
            <w:tr w:rsidR="000A0E23" w:rsidRPr="000A0E23" w14:paraId="5D3C885A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86F9A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DOWNSTREAM_SIGNALING_EVENTS_OF_B_CELL_RECEPTOR_BCR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23448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09650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576673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75CA4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26635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DD247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CC9E9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EC7A3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8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188F4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917</w:t>
                  </w:r>
                </w:p>
              </w:tc>
            </w:tr>
            <w:tr w:rsidR="000A0E23" w:rsidRPr="000A0E23" w14:paraId="53E93229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47D96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RAESSMANN_RESPONSE_TO_MC_AND_SERUM_DEPRIVATION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6D510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1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C9CA4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620924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6154F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24272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046AE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86197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8B427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9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80D7F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982</w:t>
                  </w:r>
                </w:p>
              </w:tc>
            </w:tr>
            <w:tr w:rsidR="000A0E23" w:rsidRPr="000A0E23" w14:paraId="5F8B3EE0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36213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LEISHMANIA_INFEC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A612E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06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2FF76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332108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3392F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22249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9B134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3F986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C6B32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D3FC8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191</w:t>
                  </w:r>
                </w:p>
              </w:tc>
            </w:tr>
            <w:tr w:rsidR="000A0E23" w:rsidRPr="000A0E23" w14:paraId="095FE9F1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F7F8E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ASHI_RESPONSE_TO_IONIZING_RADIATION_6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15BAC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3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ABF32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77803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9C37A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2197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0FA74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91560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9E922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59CED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406</w:t>
                  </w:r>
                </w:p>
              </w:tc>
            </w:tr>
            <w:tr w:rsidR="000A0E23" w:rsidRPr="000A0E23" w14:paraId="426F9233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9E770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INTERFERON_GAMMA_SIGNALING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481A8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2EC3F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8306679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20146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19932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BA6B3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AFC34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E300F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A7CCF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159</w:t>
                  </w:r>
                </w:p>
              </w:tc>
            </w:tr>
            <w:tr w:rsidR="000A0E23" w:rsidRPr="000A0E23" w14:paraId="079B285C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48804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ULCHER_INFLAMMATORY_RESPONSE_LECTIN_VS_LPS_D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6DDDC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2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E2587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23673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697F9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17914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51797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AD6C0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15F8F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FC42C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142</w:t>
                  </w:r>
                </w:p>
              </w:tc>
            </w:tr>
            <w:tr w:rsidR="000A0E23" w:rsidRPr="000A0E23" w14:paraId="7875D58A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68174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INTERLEUKIN_12_SIGNALING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50FD8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7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1B8AA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318592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A3C5C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14900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E6F5E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736E0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50488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FC0C6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574</w:t>
                  </w:r>
                </w:p>
              </w:tc>
            </w:tr>
            <w:tr w:rsidR="000A0E23" w:rsidRPr="000A0E23" w14:paraId="3A0C36DA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8DF97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UTELLA_RESPONSE_TO_HGF_D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A7CDC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33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8D2D3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607159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0BA71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12216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16D62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238A0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73679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5AE4E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942</w:t>
                  </w:r>
                </w:p>
              </w:tc>
            </w:tr>
            <w:tr w:rsidR="000A0E23" w:rsidRPr="000A0E23" w14:paraId="6BB05B54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A1273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JOHNSTONE_PARVB_TARGETS_3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6AE91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26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7CC4F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115122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9DF4A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1083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BF07C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9AA84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3661D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53675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979</w:t>
                  </w:r>
                </w:p>
              </w:tc>
            </w:tr>
            <w:tr w:rsidR="000A0E23" w:rsidRPr="000A0E23" w14:paraId="746C0A63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ACA6D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VERHAAK_AML_WITH_NPM1_MUTATED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8973B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78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29767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670353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B1BF0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09436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F9E0D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341AA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F0965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C4A7F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307</w:t>
                  </w:r>
                </w:p>
              </w:tc>
            </w:tr>
            <w:tr w:rsidR="000A0E23" w:rsidRPr="000A0E23" w14:paraId="75539D3E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D7747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HYLA_CBFA2T3_TARGETS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9D01C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76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5A20D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222331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A9862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0629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8C880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4AF95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4C4A0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C1F7F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114</w:t>
                  </w:r>
                </w:p>
              </w:tc>
            </w:tr>
            <w:tr w:rsidR="000A0E23" w:rsidRPr="000A0E23" w14:paraId="1AE6FAEB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C448C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GG_CHEMOKINE_SIGNALING_PATHWAY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292B3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88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6B17C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67547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7ADA8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0519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1DFBE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54BF3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3901C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2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05930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191</w:t>
                  </w:r>
                </w:p>
              </w:tc>
            </w:tr>
            <w:tr w:rsidR="000A0E23" w:rsidRPr="000A0E23" w14:paraId="2C5901F3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34CEC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ERTUCCI_MEDULLARY_VS_DUCTAL_BREAST_CANCER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ECA39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02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4CE41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147115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D8544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03620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26DC1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D77C6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CC983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2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F9630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509</w:t>
                  </w:r>
                </w:p>
              </w:tc>
            </w:tr>
            <w:tr w:rsidR="000A0E23" w:rsidRPr="000A0E23" w14:paraId="2A4CD956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AC8B2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ULLIGHAN_MLL_SIGNATURE_2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63937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19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1D018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360429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D0E5A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01100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06D4F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24E26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0E0E7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2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4CBF1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585</w:t>
                  </w:r>
                </w:p>
              </w:tc>
            </w:tr>
            <w:tr w:rsidR="000A0E23" w:rsidRPr="000A0E23" w14:paraId="2D11B7E6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3A803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INTERLEUKIN_1_FAMILY_SIGNALING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56E01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9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DF4E6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5714354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CEEDC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00430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83CB0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106AB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DAB78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2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BFE06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647</w:t>
                  </w:r>
                </w:p>
              </w:tc>
            </w:tr>
            <w:tr w:rsidR="000A0E23" w:rsidRPr="000A0E23" w14:paraId="646FE68A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C8C78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CELL_SURFACE_INTERACTIONS_AT_THE_VASCULAR_WALL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9B38C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94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DDB64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46760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A6C46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00150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C92CA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C229C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CA8D5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2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9D23B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345</w:t>
                  </w:r>
                </w:p>
              </w:tc>
            </w:tr>
            <w:tr w:rsidR="000A0E23" w:rsidRPr="000A0E23" w14:paraId="38BD1371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EC2BC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ORI_PRE_BI_LYMPHOCYTE_D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583D8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3C009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545323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EE5C7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964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5E3E5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8B4D4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2162C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2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D85EE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706</w:t>
                  </w:r>
                </w:p>
              </w:tc>
            </w:tr>
            <w:tr w:rsidR="000A0E23" w:rsidRPr="000A0E23" w14:paraId="36E1EE2A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9F9BE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ATSANOU_ELAVL1_TARGETS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2C120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7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BC8A1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37260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0A24E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92831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37046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B052E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6A762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3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43ECD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639</w:t>
                  </w:r>
                </w:p>
              </w:tc>
            </w:tr>
            <w:tr w:rsidR="000A0E23" w:rsidRPr="000A0E23" w14:paraId="7F5FDFA2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7A96F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COSTA_PROLIFERATION_INDEPENDENT_MYC_TARGETS_D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FEC6D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6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20088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5152067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F38FE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9227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E5B7E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CC672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9E9F1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3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49C6E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781</w:t>
                  </w:r>
                </w:p>
              </w:tc>
            </w:tr>
            <w:tr w:rsidR="000A0E23" w:rsidRPr="000A0E23" w14:paraId="4491796B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133CA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AKEDA_TARGETS_OF_NUP98_HOXA9_FUSION_3D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0A43E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78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DBFD7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139672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96899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91845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28CF1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9D03B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A447F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4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69A95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375</w:t>
                  </w:r>
                </w:p>
              </w:tc>
            </w:tr>
            <w:tr w:rsidR="000A0E23" w:rsidRPr="000A0E23" w14:paraId="53AD7EC8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EBD46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JAATINEN_HEMATOPOIETIC_STEM_CELL_D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40B87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34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F2159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517360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32D93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91448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C4A00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3CD09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1BF23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4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2850B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876</w:t>
                  </w:r>
                </w:p>
              </w:tc>
            </w:tr>
            <w:tr w:rsidR="000A0E23" w:rsidRPr="000A0E23" w14:paraId="4DAB7B70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E593A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ODONNELL_TARGETS_OF_MYC_AND_TFRC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5D3A3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0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8F28B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9764026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1910E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85501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AA386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4269A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DC529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4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59F8D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899</w:t>
                  </w:r>
                </w:p>
              </w:tc>
            </w:tr>
            <w:tr w:rsidR="000A0E23" w:rsidRPr="000A0E23" w14:paraId="3E55409C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AB47C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GG_NATURAL_KILLER_CELL_MEDIATED_CYTOTOXICITY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EDCA8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2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7F751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7301023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BB90E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81430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B1D0F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A9992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651A5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4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B0B67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511</w:t>
                  </w:r>
                </w:p>
              </w:tc>
            </w:tr>
            <w:tr w:rsidR="000A0E23" w:rsidRPr="000A0E23" w14:paraId="254D515D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9C75C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WEET_LUNG_CANCER_KRAS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5FAD6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9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8C659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540547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233B8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79413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AFC82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9DF0F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31C5B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4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7AC7B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594</w:t>
                  </w:r>
                </w:p>
              </w:tc>
            </w:tr>
            <w:tr w:rsidR="000A0E23" w:rsidRPr="000A0E23" w14:paraId="0B19EBCB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371D2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INDGREN_BLADDER_CANCER_CLUSTER_2B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6615C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84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5DEDA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858961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73C7C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77395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C43DD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862AF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2A295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5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815EA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106</w:t>
                  </w:r>
                </w:p>
              </w:tc>
            </w:tr>
            <w:tr w:rsidR="000A0E23" w:rsidRPr="000A0E23" w14:paraId="3E183704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776F3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EE_EARLY_T_LYMPHOCYTE_D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F33C3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8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5B02A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986897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8151E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75241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2FDC3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2006E5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037388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B53BA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5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BE8C4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317</w:t>
                  </w:r>
                </w:p>
              </w:tc>
            </w:tr>
            <w:tr w:rsidR="000A0E23" w:rsidRPr="000A0E23" w14:paraId="64054523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03694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GG_CYTOKINE_CYTOKINE_RECEPTOR_INTERAC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EA6D9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64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7ACE1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7869157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40FD7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73683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49293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BEA1B6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056077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4E733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5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A71CB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387</w:t>
                  </w:r>
                </w:p>
              </w:tc>
            </w:tr>
            <w:tr w:rsidR="000A0E23" w:rsidRPr="000A0E23" w14:paraId="67C29F0C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3A337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IKKELSEN_MCV6_LCP_WITH_H3K4ME3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D46D3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62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6D9CE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2597823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2A562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71024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376A5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F7351E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093182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BD99E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6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C5791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373</w:t>
                  </w:r>
                </w:p>
              </w:tc>
            </w:tr>
            <w:tr w:rsidR="000A0E23" w:rsidRPr="000A0E23" w14:paraId="7DD4654C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5C84B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OSHIDA_LIVER_CANCER_SUBCLASS_S1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5B8BB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33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0C9AC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03196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9B1C0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68526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8E76C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6EB7E2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08335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9136E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7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F4725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143</w:t>
                  </w:r>
                </w:p>
              </w:tc>
            </w:tr>
            <w:tr w:rsidR="000A0E23" w:rsidRPr="000A0E23" w14:paraId="44DA0FAF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3F1D0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CAIRO_HEPATOBLASTOMA_CLASSES_D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4A731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13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2DD40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086851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2C03D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66323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9CD74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FC90A4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55784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45E48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7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5D001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936</w:t>
                  </w:r>
                </w:p>
              </w:tc>
            </w:tr>
            <w:tr w:rsidR="000A0E23" w:rsidRPr="000A0E23" w14:paraId="472CF470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987A6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ARTE_PLASMA_CELL_VS_PLASMABLAST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9D8DE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93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58A1F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5592686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4A678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6579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72B9C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4ECECE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39506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608CC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7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0677C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143</w:t>
                  </w:r>
                </w:p>
              </w:tc>
            </w:tr>
            <w:tr w:rsidR="000A0E23" w:rsidRPr="000A0E23" w14:paraId="2B15B2E7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AA57E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FC_EPSILON_RECEPTOR_FCERI_SIGNALING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FB5CB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86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208E8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303348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07C35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63600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DE417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82501E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42334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48593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7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93E71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959</w:t>
                  </w:r>
                </w:p>
              </w:tc>
            </w:tr>
            <w:tr w:rsidR="000A0E23" w:rsidRPr="000A0E23" w14:paraId="796DACFD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7D155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AKEDA_TARGETS_OF_NUP98_HOXA9_FUSION_16D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A7B69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76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159E5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694799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6872B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61148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0644D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8B4B23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54284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CE5A8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8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74AF1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843</w:t>
                  </w:r>
                </w:p>
              </w:tc>
            </w:tr>
            <w:tr w:rsidR="000A0E23" w:rsidRPr="000A0E23" w14:paraId="75C67996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92697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ONKS_TARGETS_OF_RUNX1_RUNX1T1_FUSION_HSC_D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E5926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93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2DBFC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947157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23DB2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61071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9B9CD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DDDCD7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38686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6E2F6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8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1D294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982</w:t>
                  </w:r>
                </w:p>
              </w:tc>
            </w:tr>
            <w:tr w:rsidR="000A0E23" w:rsidRPr="000A0E23" w14:paraId="65FE4EEF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33710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OSCO_ALLERGEN_INDUCED_TH2_ASSOCIATED_MODULE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848F1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7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71FB8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374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CB879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5968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1EA8D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4118C6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23503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6052B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8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535C0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544</w:t>
                  </w:r>
                </w:p>
              </w:tc>
            </w:tr>
            <w:tr w:rsidR="000A0E23" w:rsidRPr="000A0E23" w14:paraId="370ED807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27113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IMMUNOREGULATORY_INTERACTIONS_BETWEEN_A_LYMPHOID_AND_A_NON_LYMPHOID_CELL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CC8ED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87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90FE2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862621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744BB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58439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8A2C1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CB0C96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2353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AE84E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8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2C498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099</w:t>
                  </w:r>
                </w:p>
              </w:tc>
            </w:tr>
            <w:tr w:rsidR="000A0E23" w:rsidRPr="000A0E23" w14:paraId="3AE8129F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825FA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ER_IFN_GAMMA_RESPONSE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9C851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AA09F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946139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4CF6F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57973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AB17F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C3BF25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08938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88A27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8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CCA52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085</w:t>
                  </w:r>
                </w:p>
              </w:tc>
            </w:tr>
            <w:tr w:rsidR="000A0E23" w:rsidRPr="000A0E23" w14:paraId="0F03C20D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1F2E9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CHIBA_GRAFT_VERSUS_HOST_DISEASE_35D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4BF02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3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48440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8139065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67C91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5728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9A68C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B33440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11752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E8428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9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4C451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600</w:t>
                  </w:r>
                </w:p>
              </w:tc>
            </w:tr>
            <w:tr w:rsidR="000A0E23" w:rsidRPr="000A0E23" w14:paraId="137A8DB3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382AC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IU_VAV3_PROSTATE_CARCINOGENESIS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CD63F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7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80CE8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710007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7EE15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56721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977C1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80E5D0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097679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FD137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9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E15B5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451</w:t>
                  </w:r>
                </w:p>
              </w:tc>
            </w:tr>
            <w:tr w:rsidR="000A0E23" w:rsidRPr="000A0E23" w14:paraId="7C9AFFCB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9AC51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OYLAN_MULTIPLE_MYELOMA_C_D_D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891FD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77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972BF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3640547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7E405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5591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76A6B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E59591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00748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A7972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9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5F2F0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293</w:t>
                  </w:r>
                </w:p>
              </w:tc>
            </w:tr>
            <w:tr w:rsidR="000A0E23" w:rsidRPr="000A0E23" w14:paraId="7BF5E8AB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54050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ORI_IMMATURE_B_LYMPHOCYTE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52E31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DEF6F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8177287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B56D9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52875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3B4B5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C56B79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39602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B8BCE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33A96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056</w:t>
                  </w:r>
                </w:p>
              </w:tc>
            </w:tr>
            <w:tr w:rsidR="000A0E23" w:rsidRPr="000A0E23" w14:paraId="2A0ED1C4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EBE0D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WEET_KRAS_ONCOGENIC_SIGNATURE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1D16D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8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01BFD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285213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29B2D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52297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BE8EC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77B292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25704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0A5BC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710D0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249</w:t>
                  </w:r>
                </w:p>
              </w:tc>
            </w:tr>
            <w:tr w:rsidR="000A0E23" w:rsidRPr="000A0E23" w14:paraId="206F2F44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92137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ID_CXCR4_PATHWAY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0165B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A8F5A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182913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E3DF8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5208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03272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027064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1214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9E892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00EC1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700</w:t>
                  </w:r>
                </w:p>
              </w:tc>
            </w:tr>
            <w:tr w:rsidR="000A0E23" w:rsidRPr="000A0E23" w14:paraId="2647F312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74FA8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ARKEY_RB1_ACUTE_LOF_D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BCCB8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26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DA331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503257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E618C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51169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51389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F5292A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12048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38F31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D2BA7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834</w:t>
                  </w:r>
                </w:p>
              </w:tc>
            </w:tr>
            <w:tr w:rsidR="000A0E23" w:rsidRPr="000A0E23" w14:paraId="10844FB7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44C7D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UNSHI_MULTIPLE_MYELOMA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B355D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7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F06DE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596558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B3E54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49458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6F591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B8A237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40824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33E4E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E26D3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917</w:t>
                  </w:r>
                </w:p>
              </w:tc>
            </w:tr>
            <w:tr w:rsidR="000A0E23" w:rsidRPr="000A0E23" w14:paraId="77B03314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F2E19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ZHONG_SECRETOME_OF_LUNG_CANCER_AND_FIBROBLAST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C4597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A8B8E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51408017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CAD9E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49060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1728A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802494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27559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08104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65CE8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597</w:t>
                  </w:r>
                </w:p>
              </w:tc>
            </w:tr>
            <w:tr w:rsidR="000A0E23" w:rsidRPr="000A0E23" w14:paraId="7A0BBF56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A48F0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ORI_MATURE_B_LYMPHOCYTE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0F2C9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4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2EC07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2262067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9BBCF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46157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AC970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2A14BF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421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6AC83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1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90B8B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971</w:t>
                  </w:r>
                </w:p>
              </w:tc>
            </w:tr>
            <w:tr w:rsidR="000A0E23" w:rsidRPr="000A0E23" w14:paraId="05AB20DF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B84B8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EMETH_INFLAMMATORY_RESPONSE_LPS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36CC5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0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4B06D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6011986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51638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43314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63352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FA617E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7967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7B208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1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9C8BC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055</w:t>
                  </w:r>
                </w:p>
              </w:tc>
            </w:tr>
            <w:tr w:rsidR="000A0E23" w:rsidRPr="000A0E23" w14:paraId="22C9F577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18BAE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CASTELLANO_NRAS_TARGETS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C6994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0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F38B4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203986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32926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43277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269BE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37F91B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66416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5C7B3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1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F0CBD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326</w:t>
                  </w:r>
                </w:p>
              </w:tc>
            </w:tr>
            <w:tr w:rsidR="000A0E23" w:rsidRPr="000A0E23" w14:paraId="50104AD7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DAACB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WUNDER_INFLAMMATORY_RESPONSE_AND_CHOLESTEROL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201A0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9377E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86585146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6CA2D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4278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AF6FC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606AE2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53456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F1130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1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74C75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887</w:t>
                  </w:r>
                </w:p>
              </w:tc>
            </w:tr>
            <w:tr w:rsidR="000A0E23" w:rsidRPr="000A0E23" w14:paraId="2E666A86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140C1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ARKEY_RB1_CHRONIC_LOF_D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1FF2F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7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B7F0A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506223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98F09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40754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53BA1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16ABEB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75338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CE2C9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2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925F7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411</w:t>
                  </w:r>
                </w:p>
              </w:tc>
            </w:tr>
            <w:tr w:rsidR="000A0E23" w:rsidRPr="000A0E23" w14:paraId="1C9C56B5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11530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IDUS_METASTASIS_D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A9E2F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9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741D6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625826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97E66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40528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6E16C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6C3CE3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74634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68A89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2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1826F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982</w:t>
                  </w:r>
                </w:p>
              </w:tc>
            </w:tr>
            <w:tr w:rsidR="000A0E23" w:rsidRPr="000A0E23" w14:paraId="0FCA18CE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B72A5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CHIBA_GRAFT_VERSUS_HOST_DISEASE_D7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DFCAC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4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73349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8564802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B49DA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39685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11F17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69CA49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73878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821AC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2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49157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905</w:t>
                  </w:r>
                </w:p>
              </w:tc>
            </w:tr>
            <w:tr w:rsidR="000A0E23" w:rsidRPr="000A0E23" w14:paraId="28F671E4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2659E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LEIN_TARGETS_OF_BCR_ABL1_FUS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5395D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2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A7FEF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8013828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EC596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39204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2F06A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1E477F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61389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A9BA6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2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60645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277</w:t>
                  </w:r>
                </w:p>
              </w:tc>
            </w:tr>
            <w:tr w:rsidR="000A0E23" w:rsidRPr="000A0E23" w14:paraId="7A5C1A28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7BFD3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RUETZMANN_PANCREATIC_CANCER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ADE21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52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C7BEF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5664186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F6A49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38941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14DC9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5E8ADA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49164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01C7C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2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59FD6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191</w:t>
                  </w:r>
                </w:p>
              </w:tc>
            </w:tr>
            <w:tr w:rsidR="000A0E23" w:rsidRPr="000A0E23" w14:paraId="7037CF4B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646F6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ID_IL27_PATHWAY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11F05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6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3F4A5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85843617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13158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38262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2D27B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5A861A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51185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D78AB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2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F2085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584</w:t>
                  </w:r>
                </w:p>
              </w:tc>
            </w:tr>
            <w:tr w:rsidR="000A0E23" w:rsidRPr="000A0E23" w14:paraId="12C6B5EA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18659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ELLER_HDAC_TARGETS_D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FDF05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0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FA83C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5709147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9DAC3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37946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E5057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104CC7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39317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5E22E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2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6D724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311</w:t>
                  </w:r>
                </w:p>
              </w:tc>
            </w:tr>
            <w:tr w:rsidR="000A0E23" w:rsidRPr="000A0E23" w14:paraId="2E9A080B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3D7F7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AL_LEUKEMIC_STEM_CELL_D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50C21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33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31D02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447015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0A668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36725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0CB33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4350B1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2769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7B73B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2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13E08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592</w:t>
                  </w:r>
                </w:p>
              </w:tc>
            </w:tr>
            <w:tr w:rsidR="000A0E23" w:rsidRPr="000A0E23" w14:paraId="1CD70651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3355D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ZHANG_RESPONSE_TO_IKK_INHIBITOR_AND_TNF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716D7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2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80CC2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87015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24421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35844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0945D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C98493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25499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EFE73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2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865E2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001</w:t>
                  </w:r>
                </w:p>
              </w:tc>
            </w:tr>
            <w:tr w:rsidR="000A0E23" w:rsidRPr="000A0E23" w14:paraId="33F1DB31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1A1D7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ISSIAGLIA_REGULATED_BY_METHYLATION_UP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E9B92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2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719D6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759416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AF9CF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3580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268E8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35E54B" w14:textId="77777777" w:rsidR="000A0E23" w:rsidRPr="000A0E23" w:rsidRDefault="000A0E23" w:rsidP="000A0E23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14244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AA66C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2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36D0B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742</w:t>
                  </w:r>
                </w:p>
              </w:tc>
            </w:tr>
            <w:tr w:rsidR="000A0E23" w:rsidRPr="000A0E23" w14:paraId="4ED66966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72B10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SPONSE_TO_VIRU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FF402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24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4CD86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841709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15F4A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786130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5693D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72604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E4F84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15D69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908</w:t>
                  </w:r>
                </w:p>
              </w:tc>
            </w:tr>
            <w:tr w:rsidR="000A0E23" w:rsidRPr="000A0E23" w14:paraId="019CE09C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96424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T_CELL_ACTIVA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79579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6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210AE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941511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AB0BD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73857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F30AF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F9160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CED20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5C14F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317</w:t>
                  </w:r>
                </w:p>
              </w:tc>
            </w:tr>
            <w:tr w:rsidR="000A0E23" w:rsidRPr="000A0E23" w14:paraId="0AE70F2F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617FD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LEUKOCYTE_APOPTOTIC_PROCES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72134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7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5B5F3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321982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5FBC0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72905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BE5C9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F3288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67BAA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70AE9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202</w:t>
                  </w:r>
                </w:p>
              </w:tc>
            </w:tr>
            <w:tr w:rsidR="000A0E23" w:rsidRPr="000A0E23" w14:paraId="53BCA603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3E2B4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RESPONSE_TO_BIOTIC_STIMULU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0E4AC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96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56CEC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0989803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470A5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726537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63D2D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9B7AC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C2493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7F6E7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100</w:t>
                  </w:r>
                </w:p>
              </w:tc>
            </w:tr>
            <w:tr w:rsidR="000A0E23" w:rsidRPr="000A0E23" w14:paraId="445DBC2B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39AD7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VESICLE_LUME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BF6E3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26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F312B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0075676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22945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726426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A1592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E5B93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FFEFA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992CF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595</w:t>
                  </w:r>
                </w:p>
              </w:tc>
            </w:tr>
            <w:tr w:rsidR="000A0E23" w:rsidRPr="000A0E23" w14:paraId="296C2509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08945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CYTOKINE_PRODUC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2EA0F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E2371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726268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69387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722158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A7FA6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3E451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EC7C7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707CA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317</w:t>
                  </w:r>
                </w:p>
              </w:tc>
            </w:tr>
            <w:tr w:rsidR="000A0E23" w:rsidRPr="000A0E23" w14:paraId="7156ED91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D58D7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LEUKOCYTE_CELL_CELL_ADHES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A17EE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38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8E27E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264719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9CB2F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718531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8B5C1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57CF0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ADBA4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D0DA6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604</w:t>
                  </w:r>
                </w:p>
              </w:tc>
            </w:tr>
            <w:tr w:rsidR="000A0E23" w:rsidRPr="000A0E23" w14:paraId="50D2F9D3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E4B93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IK_NF_KAPPAB_SIGNALING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A1DE8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77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E2A45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171757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C708B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712707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A5A13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2724F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C2952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E0456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483</w:t>
                  </w:r>
                </w:p>
              </w:tc>
            </w:tr>
            <w:tr w:rsidR="000A0E23" w:rsidRPr="000A0E23" w14:paraId="2489FAC1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C6EE1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LYMPHOCYTE_ACTIVA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A8CB6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85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9059E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385936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D6D0A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71254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109F8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C471F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557AA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4F5C0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546</w:t>
                  </w:r>
                </w:p>
              </w:tc>
            </w:tr>
            <w:tr w:rsidR="000A0E23" w:rsidRPr="000A0E23" w14:paraId="2F7BADA3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65927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ACTIVATION_OF_INNATE_IMMUNE_RESPONSE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B166C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18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BFCD7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047571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38F49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71119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0B1EF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AFBDB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0E53C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B1A10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170</w:t>
                  </w:r>
                </w:p>
              </w:tc>
            </w:tr>
            <w:tr w:rsidR="000A0E23" w:rsidRPr="000A0E23" w14:paraId="41AC6241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C1184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T_CELL_ACTIVA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CC983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16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F8093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336253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8736C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711081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4D9DC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A9BBB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92798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4DE08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317</w:t>
                  </w:r>
                </w:p>
              </w:tc>
            </w:tr>
            <w:tr w:rsidR="000A0E23" w:rsidRPr="000A0E23" w14:paraId="540D9988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423A1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MULTI_ORGANISM_PROCES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BA91F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22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7D966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62008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FEDA2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710872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0519D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BCFBC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142E1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3889D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908</w:t>
                  </w:r>
                </w:p>
              </w:tc>
            </w:tr>
            <w:tr w:rsidR="000A0E23" w:rsidRPr="000A0E23" w14:paraId="70AD2759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C7E3B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TUMOR_NECROSIS_FACTOR_MEDIATED_SIGNALING_PATHWAY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7830F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6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FA1CE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467116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33F98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708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F9671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F3F70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57B68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0353A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188</w:t>
                  </w:r>
                </w:p>
              </w:tc>
            </w:tr>
            <w:tr w:rsidR="000A0E23" w:rsidRPr="000A0E23" w14:paraId="2EBD297F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CB80E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ADAPTIVE_IMMUNE_RESPONSE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1E378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4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45F72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5030017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28B38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708021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7CC3E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731CD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25AA2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FEBD9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064</w:t>
                  </w:r>
                </w:p>
              </w:tc>
            </w:tr>
            <w:tr w:rsidR="000A0E23" w:rsidRPr="000A0E23" w14:paraId="070CB621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EDB17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AZUROPHIL_GRANULE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BE3B9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4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01A28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71853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C5844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707674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70E3E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E3D76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CA828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FD2F4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543</w:t>
                  </w:r>
                </w:p>
              </w:tc>
            </w:tr>
            <w:tr w:rsidR="000A0E23" w:rsidRPr="000A0E23" w14:paraId="6931C5F5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B3CDF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GO_POSITIVE_REGULATION_OF_CELL_CELL_ADHES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F0EBC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56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92C90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399899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35E15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707236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118B8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21E51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5DE47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13806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590</w:t>
                  </w:r>
                </w:p>
              </w:tc>
            </w:tr>
            <w:tr w:rsidR="000A0E23" w:rsidRPr="000A0E23" w14:paraId="28C20EE0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84405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DEFENSE_RESPONSE_TO_VIRU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A5188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4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A9F0F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000605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8E275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702726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883F3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EE48E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6F554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2767B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25</w:t>
                  </w:r>
                </w:p>
              </w:tc>
            </w:tr>
            <w:tr w:rsidR="000A0E23" w:rsidRPr="000A0E23" w14:paraId="5F11F306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C180D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T_CELL_RECEPTOR_SIGNALING_PATHWAY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788D4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99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D18A9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141626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BF28A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702446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87B8C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C7AA6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E095D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E15F4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959</w:t>
                  </w:r>
                </w:p>
              </w:tc>
            </w:tr>
            <w:tr w:rsidR="000A0E23" w:rsidRPr="000A0E23" w14:paraId="6A1709EE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A5162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T_CELL_PROLIFERA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4FC25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85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E04EB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54398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388FA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99511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EBFD5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61EBD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A046C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C9282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243</w:t>
                  </w:r>
                </w:p>
              </w:tc>
            </w:tr>
            <w:tr w:rsidR="000A0E23" w:rsidRPr="000A0E23" w14:paraId="6323603E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E4E98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SPONSE_TO_TUMOR_NECROSIS_FACTOR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DF690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05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CD505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3565266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8F094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9774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64626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1EFEE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24B6D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86F2F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939</w:t>
                  </w:r>
                </w:p>
              </w:tc>
            </w:tr>
            <w:tr w:rsidR="000A0E23" w:rsidRPr="000A0E23" w14:paraId="6EDFE33E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30100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LYMPHOCYTE_APOPTOTIC_PROCES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E4A14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2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0C29D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39177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ADD90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97545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6C873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8B108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051D6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469C1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998</w:t>
                  </w:r>
                </w:p>
              </w:tc>
            </w:tr>
            <w:tr w:rsidR="000A0E23" w:rsidRPr="000A0E23" w14:paraId="6A420743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1DB22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CELL_ADHES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47E93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97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CAD08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8643993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AE941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9744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7460B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B034D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E6D69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C3668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546</w:t>
                  </w:r>
                </w:p>
              </w:tc>
            </w:tr>
            <w:tr w:rsidR="000A0E23" w:rsidRPr="000A0E23" w14:paraId="7EC1A2A1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1D7F9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LEUKOCYTE_PROLIFERA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B48D1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9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94640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137236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CF0AE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92657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E24B5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71E39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35B3A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3B1C8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546</w:t>
                  </w:r>
                </w:p>
              </w:tc>
            </w:tr>
            <w:tr w:rsidR="000A0E23" w:rsidRPr="000A0E23" w14:paraId="761D782C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8900E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T_CELL_MEDIATED_IMMUNITY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F4BF6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0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5F238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6792747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E23DA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91969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64A45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0046B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A5900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943E0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363</w:t>
                  </w:r>
                </w:p>
              </w:tc>
            </w:tr>
            <w:tr w:rsidR="000A0E23" w:rsidRPr="000A0E23" w14:paraId="6E5B1841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982F2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ADAPTIVE_IMMUNE_RESPONSE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5534F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9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DEE7F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297441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75B39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7555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777EE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4D001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0A7DC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871C7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873</w:t>
                  </w:r>
                </w:p>
              </w:tc>
            </w:tr>
            <w:tr w:rsidR="000A0E23" w:rsidRPr="000A0E23" w14:paraId="3A1BA23F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BE637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LEUKOCYTE_PROLIFERA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FA646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23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EBC38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4763566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B7E2C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71256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84185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A62A2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ABF9A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9458B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546</w:t>
                  </w:r>
                </w:p>
              </w:tc>
            </w:tr>
            <w:tr w:rsidR="000A0E23" w:rsidRPr="000A0E23" w14:paraId="170B8438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2C0ED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LYMPHOCYTE_DIFFERENTIA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426B0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70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0FECD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090812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FDC80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69661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EF78C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FA3C8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F0917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0918D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317</w:t>
                  </w:r>
                </w:p>
              </w:tc>
            </w:tr>
            <w:tr w:rsidR="000A0E23" w:rsidRPr="000A0E23" w14:paraId="13A445B7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DC191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ANTIGEN_PROCESSING_AND_PRESENTA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BB121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24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B1156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983706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8EFA9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65135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305B7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3160D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5DAB1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79830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720</w:t>
                  </w:r>
                </w:p>
              </w:tc>
            </w:tr>
            <w:tr w:rsidR="000A0E23" w:rsidRPr="000A0E23" w14:paraId="1BA9484D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132A5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CELL_CELL_ADHES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4D040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06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A177D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7646706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80068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58491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87D13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73340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A0D29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BB5B4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604</w:t>
                  </w:r>
                </w:p>
              </w:tc>
            </w:tr>
            <w:tr w:rsidR="000A0E23" w:rsidRPr="000A0E23" w14:paraId="32D5BE34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476A7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T_CELL_DIFFERENTIA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CC55C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39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03D1D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87766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960C6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54216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67C44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E2D73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66AAD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B43EB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317</w:t>
                  </w:r>
                </w:p>
              </w:tc>
            </w:tr>
            <w:tr w:rsidR="000A0E23" w:rsidRPr="000A0E23" w14:paraId="2A277523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EEA9A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IMMUNE_RESPONSE_REGULATING_CELL_SURFACE_RECEPTOR_SIGNALING_PATHWAY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F05B6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9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EFDE3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344168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2D467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53402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F6072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7CF93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70DC7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C5966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775</w:t>
                  </w:r>
                </w:p>
              </w:tc>
            </w:tr>
            <w:tr w:rsidR="000A0E23" w:rsidRPr="000A0E23" w14:paraId="16CD3E39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C58E6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LEUKOCYTE_CELL_CELL_ADHES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F4618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16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4E51A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6794446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9F7D2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53013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9173B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11544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DAF9F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B542B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375</w:t>
                  </w:r>
                </w:p>
              </w:tc>
            </w:tr>
            <w:tr w:rsidR="000A0E23" w:rsidRPr="000A0E23" w14:paraId="212C4568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D8DF2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LEUKOCYTE_DIFFERENTIA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F5E23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74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F3316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88481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BB918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5209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CA3EE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DC2EE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00785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145C7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317</w:t>
                  </w:r>
                </w:p>
              </w:tc>
            </w:tr>
            <w:tr w:rsidR="000A0E23" w:rsidRPr="000A0E23" w14:paraId="2E1A8513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6F6A2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IMMUNE_SYSTEM_PROCES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47CC3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52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72D58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387479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75F9E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51513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FFE6C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46644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81997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E8268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317</w:t>
                  </w:r>
                </w:p>
              </w:tc>
            </w:tr>
            <w:tr w:rsidR="000A0E23" w:rsidRPr="000A0E23" w14:paraId="043749E4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6FEBB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HEMOPOIESI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B1AB3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6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01FC2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59785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332D3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4661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5AC15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B90EF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7ED43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A049A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322</w:t>
                  </w:r>
                </w:p>
              </w:tc>
            </w:tr>
            <w:tr w:rsidR="000A0E23" w:rsidRPr="000A0E23" w14:paraId="73F0C5C6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1A73B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LEUKOCYTE_PROLIFERA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D5FCB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9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4BB12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57856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D8B88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41674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2C014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3948A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A5C67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BB0D1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546</w:t>
                  </w:r>
                </w:p>
              </w:tc>
            </w:tr>
            <w:tr w:rsidR="000A0E23" w:rsidRPr="000A0E23" w14:paraId="6400FC7E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E0282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IMMUNE_EFFECTOR_PROCES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71375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5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63B52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219262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288E4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37357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E6103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097F4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638F9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888FC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387</w:t>
                  </w:r>
                </w:p>
              </w:tc>
            </w:tr>
            <w:tr w:rsidR="000A0E23" w:rsidRPr="000A0E23" w14:paraId="033F17CD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E34BF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IMMUNE_RESPONSE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E5DC3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2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3DADC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798463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41758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36201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459C2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8436E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3AC7E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13EB8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438</w:t>
                  </w:r>
                </w:p>
              </w:tc>
            </w:tr>
            <w:tr w:rsidR="000A0E23" w:rsidRPr="000A0E23" w14:paraId="1ACBE53E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80B5B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PRODUCTION_OF_MOLECULAR_MEDIATOR_OF_IMMUNE_RESPONSE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C807B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DC1CD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8311507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4A600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35807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51FDA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7CA9B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8888B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F25C4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387</w:t>
                  </w:r>
                </w:p>
              </w:tc>
            </w:tr>
            <w:tr w:rsidR="000A0E23" w:rsidRPr="000A0E23" w14:paraId="7084BD34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264B4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SPONSE_TO_INTERLEUKIN_1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2193E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03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3464A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2035996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06430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33532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46D7C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D1FFB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4C997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A8B06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689</w:t>
                  </w:r>
                </w:p>
              </w:tc>
            </w:tr>
            <w:tr w:rsidR="000A0E23" w:rsidRPr="000A0E23" w14:paraId="300CB806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5B66E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SPONSE_TO_INTERFERON_GAMMA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87A53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93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DA7ED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80431676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40864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31022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6BFD8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EAE71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AF065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91F91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159</w:t>
                  </w:r>
                </w:p>
              </w:tc>
            </w:tr>
            <w:tr w:rsidR="000A0E23" w:rsidRPr="000A0E23" w14:paraId="54346FFD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FC968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LEUKOCYTE_MEDIATED_IMMUNITY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274C1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98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9E542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283358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0E976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29385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D26E2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D9CF6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F6D89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DF225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363</w:t>
                  </w:r>
                </w:p>
              </w:tc>
            </w:tr>
            <w:tr w:rsidR="000A0E23" w:rsidRPr="000A0E23" w14:paraId="6AD3A5EB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B932B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T_CELL_DIFFERENTIA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DAC52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9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CB72E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14852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0468D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2868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3757F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36D11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FF11F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61826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317</w:t>
                  </w:r>
                </w:p>
              </w:tc>
            </w:tr>
            <w:tr w:rsidR="000A0E23" w:rsidRPr="000A0E23" w14:paraId="06E2278B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910AA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TYPE_I_INTERFERON_PRODUC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5374A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6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AFE4E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963422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EDDD9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25003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59E77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12316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FEF0F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6F5A2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399</w:t>
                  </w:r>
                </w:p>
              </w:tc>
            </w:tr>
            <w:tr w:rsidR="000A0E23" w:rsidRPr="000A0E23" w14:paraId="2BBEC5FF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13BAC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T_CELL_APOPTOTIC_PROCES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F0BEA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9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CFEC0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326491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9DD78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2474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63195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D0AFC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F4E29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A6F2D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998</w:t>
                  </w:r>
                </w:p>
              </w:tc>
            </w:tr>
            <w:tr w:rsidR="000A0E23" w:rsidRPr="000A0E23" w14:paraId="590DB949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BEA1C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IMMUNE_EFFECTOR_PROCES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51167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0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D80F3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823102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CCF3C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20456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B196C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F2169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58EDC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A6C62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908</w:t>
                  </w:r>
                </w:p>
              </w:tc>
            </w:tr>
            <w:tr w:rsidR="000A0E23" w:rsidRPr="000A0E23" w14:paraId="4C18D67F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8A18E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LYMPHOCYTE_MEDIATED_IMMUNITY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EA71F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7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2404E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261776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DCCD6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2034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C1178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B05C7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D8844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571DA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363</w:t>
                  </w:r>
                </w:p>
              </w:tc>
            </w:tr>
            <w:tr w:rsidR="000A0E23" w:rsidRPr="000A0E23" w14:paraId="1778151B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E9AFB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CYTOKINE_PRODUCTION_INVOLVED_IN_IMMUNE_RESPONSE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06B05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4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A7973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3876816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60762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17794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A10B2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35F3B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D2B84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F5242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387</w:t>
                  </w:r>
                </w:p>
              </w:tc>
            </w:tr>
            <w:tr w:rsidR="000A0E23" w:rsidRPr="000A0E23" w14:paraId="19204515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CE5DB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LYMPHOCYTE_ACTIVATION_INVOLVED_IN_IMMUNE_RESPONSE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EEE69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8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10FAE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7689776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767E2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17731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D1AEC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29D1C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613A2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FFA31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26</w:t>
                  </w:r>
                </w:p>
              </w:tc>
            </w:tr>
            <w:tr w:rsidR="000A0E23" w:rsidRPr="000A0E23" w14:paraId="6F1173D0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06F23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LEUKOCYTE_MIGRA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86518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93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F1F74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1401036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A7BC0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16846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E5279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2CBDF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80C58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25F41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387</w:t>
                  </w:r>
                </w:p>
              </w:tc>
            </w:tr>
            <w:tr w:rsidR="000A0E23" w:rsidRPr="000A0E23" w14:paraId="0854BA60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94D69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CELL_ACTIVA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F94B9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83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D535B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677326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7BB71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15400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2B5A2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2F370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5E063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2158B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375</w:t>
                  </w:r>
                </w:p>
              </w:tc>
            </w:tr>
            <w:tr w:rsidR="000A0E23" w:rsidRPr="000A0E23" w14:paraId="5ECAE184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7EA53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LYMPHOCYTE_DIFFERENTIA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949BC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53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29CE2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483183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D5ACD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13940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54A0A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A4EE4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55128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B5640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317</w:t>
                  </w:r>
                </w:p>
              </w:tc>
            </w:tr>
            <w:tr w:rsidR="000A0E23" w:rsidRPr="000A0E23" w14:paraId="1F70BAC5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3A6CA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ANTIGEN_PROCESSING_AND_PRESENTATION_OF_PEPTIDE_ANTIGE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672B7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87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FC5F0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869836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D6A31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1225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3B02B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E324A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0116A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CE8FD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870</w:t>
                  </w:r>
                </w:p>
              </w:tc>
            </w:tr>
            <w:tr w:rsidR="000A0E23" w:rsidRPr="000A0E23" w14:paraId="55EF35FF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B9C99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AZUROPHIL_GRANULE_LUME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78991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0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973B9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661626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D5D71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107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AA436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E8DEB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B629C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6E138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427</w:t>
                  </w:r>
                </w:p>
              </w:tc>
            </w:tr>
            <w:tr w:rsidR="000A0E23" w:rsidRPr="000A0E23" w14:paraId="7241DA10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F7547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GO_POSITIVE_REGULATION_OF_IMMUNE_EFFECTOR_PROCES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7081D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1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31234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902996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23AB1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0768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67900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0E6F3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CD235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D1875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873</w:t>
                  </w:r>
                </w:p>
              </w:tc>
            </w:tr>
            <w:tr w:rsidR="000A0E23" w:rsidRPr="000A0E23" w14:paraId="1ACCB273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57804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EXTERNAL_SIDE_OF_PLASMA_MEMBRANE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E06C4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84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A67C6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324992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FFD72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07057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EEF67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72560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5BFF3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5BFB8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083</w:t>
                  </w:r>
                </w:p>
              </w:tc>
            </w:tr>
            <w:tr w:rsidR="000A0E23" w:rsidRPr="000A0E23" w14:paraId="6E5B6FAB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E6A1C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LEUKOCYTE_HOMEOSTASI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D9D58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5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E2057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989049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F7B8F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03509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807BD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1B5D9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E2411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E7455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254</w:t>
                  </w:r>
                </w:p>
              </w:tc>
            </w:tr>
            <w:tr w:rsidR="000A0E23" w:rsidRPr="000A0E23" w14:paraId="43425FC2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D7F04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CYTOKINE_SECRE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28AE4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40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B2AA4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820034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3ACFB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01040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3E7CB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44246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35FAD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E48EA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906</w:t>
                  </w:r>
                </w:p>
              </w:tc>
            </w:tr>
            <w:tr w:rsidR="000A0E23" w:rsidRPr="000A0E23" w14:paraId="5A51D61B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60784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CYTOKINE_PRODUC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F4389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4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2B635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461788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8F488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00386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DDBB1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5FDBC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7EC9B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0C5CD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323</w:t>
                  </w:r>
                </w:p>
              </w:tc>
            </w:tr>
            <w:tr w:rsidR="000A0E23" w:rsidRPr="000A0E23" w14:paraId="476EFB53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8FA04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T_CELL_MEDIATED_IMMUNITY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048EC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E6FB2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770872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3D04B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600354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EAD79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5E9B0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6EDC4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04424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363</w:t>
                  </w:r>
                </w:p>
              </w:tc>
            </w:tr>
            <w:tr w:rsidR="000A0E23" w:rsidRPr="000A0E23" w14:paraId="07BB2151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AC8A1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ANTIGEN_RECEPTOR_MEDIATED_SIGNALING_PATHWAY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39DC7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03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CB616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6760316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6376C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95006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D123B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53530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A44A6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C7CAC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524</w:t>
                  </w:r>
                </w:p>
              </w:tc>
            </w:tr>
            <w:tr w:rsidR="000A0E23" w:rsidRPr="000A0E23" w14:paraId="279AE4FC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F9DEE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VACUOLAR_MEMBRANE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E9A39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02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35462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104939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D1E4E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90830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47EA8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FD311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51C08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53240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053</w:t>
                  </w:r>
                </w:p>
              </w:tc>
            </w:tr>
            <w:tr w:rsidR="000A0E23" w:rsidRPr="000A0E23" w14:paraId="5ECCBA95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4F5E5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CELLULAR_RESPONSE_TO_BIOTIC_STIMULU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E3AC7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4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5D12C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744693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A5135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88931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E39DF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2ED5E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D0F75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AD276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504</w:t>
                  </w:r>
                </w:p>
              </w:tc>
            </w:tr>
            <w:tr w:rsidR="000A0E23" w:rsidRPr="000A0E23" w14:paraId="394FA6DC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1EDA1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LYMPHOCYTE_ACTIVA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A291A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9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B9BA8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049808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34F21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88380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37D5D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13542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9014B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7875E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604</w:t>
                  </w:r>
                </w:p>
              </w:tc>
            </w:tr>
            <w:tr w:rsidR="000A0E23" w:rsidRPr="000A0E23" w14:paraId="52977942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C1298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LYMPHOCYTE_MEDIATED_IMMUNITY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61FCB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47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2839C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864322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3CECD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8714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56EFC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3AD43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EBC05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3E56D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293</w:t>
                  </w:r>
                </w:p>
              </w:tc>
            </w:tr>
            <w:tr w:rsidR="000A0E23" w:rsidRPr="000A0E23" w14:paraId="5D60CC6A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13C76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LEUKOCYTE_MEDIATED_IMMUNITY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D64A0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E2FFE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064885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80297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83805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C2BCC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D1DBE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EE78E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9FED5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064</w:t>
                  </w:r>
                </w:p>
              </w:tc>
            </w:tr>
            <w:tr w:rsidR="000A0E23" w:rsidRPr="000A0E23" w14:paraId="23684BC1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8EE5F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LYMPHOCYTE_DIFFERENTIA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19C87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4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2C67D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58939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99023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79873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F7DB8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AD2C5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8C150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1053B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546</w:t>
                  </w:r>
                </w:p>
              </w:tc>
            </w:tr>
            <w:tr w:rsidR="000A0E23" w:rsidRPr="000A0E23" w14:paraId="28C5A12A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2EEE6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CELL_ACTIVA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7C9D3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0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A9137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8856937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5B873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77883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5EB5B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6E605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728CD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913C5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775</w:t>
                  </w:r>
                </w:p>
              </w:tc>
            </w:tr>
            <w:tr w:rsidR="000A0E23" w:rsidRPr="000A0E23" w14:paraId="3F8E24C1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C498E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SECRETORY_GRANULE_MEMBRANE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29DAA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6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B666F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38241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98652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75089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6D39B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4C3CA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BFD9B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0F1B1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780</w:t>
                  </w:r>
                </w:p>
              </w:tc>
            </w:tr>
            <w:tr w:rsidR="000A0E23" w:rsidRPr="000A0E23" w14:paraId="2EE4449E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24E83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LYMPHOCYTE_MEDIATED_IMMUNITY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EC5EB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3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FB68A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253227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EBA3E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747852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FB430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46941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AD2E6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DAB1D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064</w:t>
                  </w:r>
                </w:p>
              </w:tc>
            </w:tr>
            <w:tr w:rsidR="000A0E23" w:rsidRPr="000A0E23" w14:paraId="5F7BD8A7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2922E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SPONSE_TO_MOLECULE_OF_BACTERIAL_ORIGI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2C2ED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49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0EAA4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511073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A839E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72978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C1CB9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ABB36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0DAB2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6BD29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504</w:t>
                  </w:r>
                </w:p>
              </w:tc>
            </w:tr>
            <w:tr w:rsidR="000A0E23" w:rsidRPr="000A0E23" w14:paraId="337B31BC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33760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T_CELL_MEDIATED_IMMUNITY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43D1F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0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D9FDD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88627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ECF60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72887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A7563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A3569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3CE9A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DD1BA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064</w:t>
                  </w:r>
                </w:p>
              </w:tc>
            </w:tr>
            <w:tr w:rsidR="000A0E23" w:rsidRPr="000A0E23" w14:paraId="0897DBE3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2FBF3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ADAPTIVE_IMMUNE_RESPONSE_BASED_ON_SOMATIC_RECOMBINATION_OF_IMMUNE_RECEPTORS_BUILT_FROM_IMMUNOGLOBULIN_SUPERFAMILY_DOMAIN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C719C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47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35237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9318887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9D5D6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72106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15DAF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7F052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F6BDD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DE560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25</w:t>
                  </w:r>
                </w:p>
              </w:tc>
            </w:tr>
            <w:tr w:rsidR="000A0E23" w:rsidRPr="000A0E23" w14:paraId="52EA60CF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DB388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SPONSE_TO_INTERLEUKIN_12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15760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0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5EC21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405748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48BF6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70248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E2A99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91701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85A82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8FACF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574</w:t>
                  </w:r>
                </w:p>
              </w:tc>
            </w:tr>
            <w:tr w:rsidR="000A0E23" w:rsidRPr="000A0E23" w14:paraId="024954C7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90B52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T_CELL_PROLIFERA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82456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5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AC542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8050498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256C0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6972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AE3F2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B9A99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ACBBD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AEDC6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546</w:t>
                  </w:r>
                </w:p>
              </w:tc>
            </w:tr>
            <w:tr w:rsidR="000A0E23" w:rsidRPr="000A0E23" w14:paraId="3ADFD4DD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45FA1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LEUKOCYTE_MEDIATED_CYTOTOXICITY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98D74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6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874D6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479141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B1525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6818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B1B3D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4D3B2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E4727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08D4F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238</w:t>
                  </w:r>
                </w:p>
              </w:tc>
            </w:tr>
            <w:tr w:rsidR="000A0E23" w:rsidRPr="000A0E23" w14:paraId="3CE3E788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F5EBC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LEUKOCYTE_DIFFERENTIA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63857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7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04F5D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1578276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57DC1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65340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A37E4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2F4EE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F355E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33522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317</w:t>
                  </w:r>
                </w:p>
              </w:tc>
            </w:tr>
            <w:tr w:rsidR="000A0E23" w:rsidRPr="000A0E23" w14:paraId="437C3FDE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3610D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VACUOLAR_LUME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2FF58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70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EBCA9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2345403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C898D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63834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9C459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26E21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BC483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2B919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052</w:t>
                  </w:r>
                </w:p>
              </w:tc>
            </w:tr>
            <w:tr w:rsidR="000A0E23" w:rsidRPr="000A0E23" w14:paraId="2B791FAC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AAF97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CYTOKINE_PRODUCTION_INVOLVED_IN_IMMUNE_RESPONSE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3157E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5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06BEB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6103956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CF655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63698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6FCC4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FC2AB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006CE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5F98E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387</w:t>
                  </w:r>
                </w:p>
              </w:tc>
            </w:tr>
            <w:tr w:rsidR="000A0E23" w:rsidRPr="000A0E23" w14:paraId="5DA96030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C0CFD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INTERFERON_GAMMA_PRODUC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F25A7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0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84C47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827198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720F8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63455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C98E8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6D692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68833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7DD03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379</w:t>
                  </w:r>
                </w:p>
              </w:tc>
            </w:tr>
            <w:tr w:rsidR="000A0E23" w:rsidRPr="000A0E23" w14:paraId="12505FBA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DBF09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LEUKOCYTE_PROLIFERA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A9EB4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9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B410D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61689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F78A6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6119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84AFD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5B781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1AFD2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6E58C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886</w:t>
                  </w:r>
                </w:p>
              </w:tc>
            </w:tr>
            <w:tr w:rsidR="000A0E23" w:rsidRPr="000A0E23" w14:paraId="57046B3A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75141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INTERLEUKIN_8_PRODUC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90DF6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2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D6F72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525492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D3E49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5657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F442E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B7628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4C6B6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C1206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006</w:t>
                  </w:r>
                </w:p>
              </w:tc>
            </w:tr>
            <w:tr w:rsidR="000A0E23" w:rsidRPr="000A0E23" w14:paraId="2533F244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92742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SPONSE_TO_TYPE_I_INTERFER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7FAF9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5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8064D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700989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A940E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5557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2CC67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C6EBE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54852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854EF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856</w:t>
                  </w:r>
                </w:p>
              </w:tc>
            </w:tr>
            <w:tr w:rsidR="000A0E23" w:rsidRPr="000A0E23" w14:paraId="6A053BCA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E1D09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LYMPHOCYTE_APOPTOTIC_PROCES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0B883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5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76A17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621722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1E390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537517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7FEFE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24647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2FDFE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ACBE1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943</w:t>
                  </w:r>
                </w:p>
              </w:tc>
            </w:tr>
            <w:tr w:rsidR="000A0E23" w:rsidRPr="000A0E23" w14:paraId="6A9C051D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D3A08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HEMOPOIESI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C152D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87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9339F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583879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22FC3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48549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31B74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50B93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DF5E0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5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264E7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317</w:t>
                  </w:r>
                </w:p>
              </w:tc>
            </w:tr>
            <w:tr w:rsidR="000A0E23" w:rsidRPr="000A0E23" w14:paraId="7D36C69D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7D0EF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LEUKOCYTE_APOPTOTIC_PROCES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B4D78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5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BC306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409512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98BBC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47577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68802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09679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D78BE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5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200A4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202</w:t>
                  </w:r>
                </w:p>
              </w:tc>
            </w:tr>
            <w:tr w:rsidR="000A0E23" w:rsidRPr="000A0E23" w14:paraId="50ABD5BA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6E752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ALPHA_BETA_T_CELL_ACTIVA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91971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6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5EF89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155384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74B15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45150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C5598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08B65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46D0F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5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CA51A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317</w:t>
                  </w:r>
                </w:p>
              </w:tc>
            </w:tr>
            <w:tr w:rsidR="000A0E23" w:rsidRPr="000A0E23" w14:paraId="51DD35C1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331AC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INTERLEUKIN_6_PRODUC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975F2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62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2ADFD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104403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DA388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4220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B7BC2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BA22F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DB84A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5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7C628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86</w:t>
                  </w:r>
                </w:p>
              </w:tc>
            </w:tr>
            <w:tr w:rsidR="000A0E23" w:rsidRPr="000A0E23" w14:paraId="4F61A0C4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63FCF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T_CELL_MEDIATED_CYTOTOXICITY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ED418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2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F722F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8148722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06536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41762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BA43D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C8D25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3A218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5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2534A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064</w:t>
                  </w:r>
                </w:p>
              </w:tc>
            </w:tr>
            <w:tr w:rsidR="000A0E23" w:rsidRPr="000A0E23" w14:paraId="755EC995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615E9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I_KAPPAB_KINASE_NF_KAPPAB_SIGNALING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76831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70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90316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242109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C4BFD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39591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FFAEF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E8CF5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67159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5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B5468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021</w:t>
                  </w:r>
                </w:p>
              </w:tc>
            </w:tr>
            <w:tr w:rsidR="000A0E23" w:rsidRPr="000A0E23" w14:paraId="64326198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6849B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B_CELL_ACTIVA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E1FE8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06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EE483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01515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55A1F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391643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33C38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E18F8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4BF45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5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E8FCA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25</w:t>
                  </w:r>
                </w:p>
              </w:tc>
            </w:tr>
            <w:tr w:rsidR="000A0E23" w:rsidRPr="000A0E23" w14:paraId="3D9B90C7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D7020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DEFENSE_RESPONSE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75790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34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B1855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5906757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546AF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34454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985DE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57F88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E746E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9844F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748</w:t>
                  </w:r>
                </w:p>
              </w:tc>
            </w:tr>
            <w:tr w:rsidR="000A0E23" w:rsidRPr="000A0E23" w14:paraId="1CDB5954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0DE73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GO_REGULATION_OF_SYMBIOSIS_ENCOMPASSING_MUTUALISM_THROUGH_PARASITISM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6C7A1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2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95361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5827631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484FD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3240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2BDC4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AD4CE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6C28F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6C468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644</w:t>
                  </w:r>
                </w:p>
              </w:tc>
            </w:tr>
            <w:tr w:rsidR="000A0E23" w:rsidRPr="000A0E23" w14:paraId="07A53D06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FEB7A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PRODUCTION_OF_MOLECULAR_MEDIATOR_OF_IMMUNE_RESPONSE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D7FD6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6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20FE5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57586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C9D94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31283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A1168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EA8A3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C64BC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55262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418</w:t>
                  </w:r>
                </w:p>
              </w:tc>
            </w:tr>
            <w:tr w:rsidR="000A0E23" w:rsidRPr="000A0E23" w14:paraId="17F5F8B5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22D20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VIRAL_GENOME_REPLICA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DFBE3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2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90365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6456485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82829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30279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D9083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1DF22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DF163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64615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871</w:t>
                  </w:r>
                </w:p>
              </w:tc>
            </w:tr>
            <w:tr w:rsidR="000A0E23" w:rsidRPr="000A0E23" w14:paraId="5B9943E5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52E58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SUPEROXIDE_METABOLIC_PROCES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3C91E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B75D83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933483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8B1C5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288148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CB26D2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9D31B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89E54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2D581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488</w:t>
                  </w:r>
                </w:p>
              </w:tc>
            </w:tr>
            <w:tr w:rsidR="000A0E23" w:rsidRPr="000A0E23" w14:paraId="270604FD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CE846E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ENDOCYTIC_VESICLE_MEMBRANE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BB3A7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8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BDC9A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54198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EE0C3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2503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589B0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40936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643FF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F6ED9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870</w:t>
                  </w:r>
                </w:p>
              </w:tc>
            </w:tr>
            <w:tr w:rsidR="000A0E23" w:rsidRPr="000A0E23" w14:paraId="0A62FFD0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FA21C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LYMPHOCYTE_HOMEOSTASIS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EF585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1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1BE0AA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916708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8686F0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24582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F3935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68152D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01050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2B121F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254</w:t>
                  </w:r>
                </w:p>
              </w:tc>
            </w:tr>
            <w:tr w:rsidR="000A0E23" w:rsidRPr="000A0E23" w14:paraId="1F51752F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FC8C2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I_KAPPAB_KINASE_NF_KAPPAB_SIGNALING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9999D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84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AFDFF8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320742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2FE12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239105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DE11AC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58F8A1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47302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0EFECB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633</w:t>
                  </w:r>
                </w:p>
              </w:tc>
            </w:tr>
            <w:tr w:rsidR="000A0E23" w:rsidRPr="000A0E23" w14:paraId="180ABAC6" w14:textId="77777777" w:rsidTr="000A0E23">
              <w:trPr>
                <w:trHeight w:val="276"/>
              </w:trPr>
              <w:tc>
                <w:tcPr>
                  <w:tcW w:w="12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0951D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PEPTIDE_SECRETION</w:t>
                  </w:r>
                </w:p>
              </w:tc>
              <w:tc>
                <w:tcPr>
                  <w:tcW w:w="11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95365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0</w:t>
                  </w:r>
                </w:p>
              </w:tc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5278E7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57247174</w:t>
                  </w:r>
                </w:p>
              </w:tc>
              <w:tc>
                <w:tcPr>
                  <w:tcW w:w="10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F512D5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231116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E031D9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E51BB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64F2B4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4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BFB836" w14:textId="77777777" w:rsidR="000A0E23" w:rsidRPr="000A0E23" w:rsidRDefault="000A0E23" w:rsidP="000A0E2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0A0E23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317</w:t>
                  </w:r>
                </w:p>
              </w:tc>
            </w:tr>
          </w:tbl>
          <w:p w14:paraId="28332296" w14:textId="77777777" w:rsidR="000A0E23" w:rsidRPr="000A0E23" w:rsidRDefault="000A0E23" w:rsidP="008472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68CF418" w14:textId="77777777" w:rsidR="00663813" w:rsidRPr="00DA05A4" w:rsidRDefault="00663813" w:rsidP="00663813">
      <w:pPr>
        <w:ind w:firstLineChars="400" w:firstLine="720"/>
        <w:rPr>
          <w:rFonts w:ascii="Times New Roman" w:eastAsia="等线" w:hAnsi="Times New Roman" w:cs="Times New Roman"/>
          <w:kern w:val="0"/>
          <w:sz w:val="18"/>
          <w:szCs w:val="18"/>
        </w:rPr>
      </w:pPr>
      <w:r w:rsidRPr="00DA05A4">
        <w:rPr>
          <w:rFonts w:ascii="Times New Roman" w:eastAsia="等线" w:hAnsi="Times New Roman" w:cs="Times New Roman"/>
          <w:kern w:val="0"/>
          <w:sz w:val="18"/>
          <w:szCs w:val="18"/>
        </w:rPr>
        <w:lastRenderedPageBreak/>
        <w:t>GSEA,</w:t>
      </w:r>
      <w:r w:rsidRPr="00DA05A4">
        <w:rPr>
          <w:rFonts w:ascii="Times New Roman" w:eastAsia="等线" w:hAnsi="Times New Roman" w:cs="Times New Roman" w:hint="eastAsia"/>
          <w:kern w:val="0"/>
          <w:sz w:val="18"/>
          <w:szCs w:val="18"/>
        </w:rPr>
        <w:t xml:space="preserve"> g</w:t>
      </w:r>
      <w:r w:rsidRPr="00DA05A4">
        <w:rPr>
          <w:rFonts w:ascii="Times New Roman" w:eastAsia="等线" w:hAnsi="Times New Roman" w:cs="Times New Roman"/>
          <w:kern w:val="0"/>
          <w:sz w:val="18"/>
          <w:szCs w:val="18"/>
        </w:rPr>
        <w:t>ene set enrichment analysis</w:t>
      </w:r>
      <w:r>
        <w:rPr>
          <w:rFonts w:ascii="Times New Roman" w:eastAsia="等线" w:hAnsi="Times New Roman" w:cs="Times New Roman"/>
          <w:kern w:val="0"/>
          <w:sz w:val="18"/>
          <w:szCs w:val="18"/>
        </w:rPr>
        <w:t xml:space="preserve">; </w:t>
      </w:r>
      <w:r w:rsidRPr="009B4CED">
        <w:rPr>
          <w:rFonts w:ascii="Times New Roman" w:eastAsia="等线" w:hAnsi="Times New Roman" w:cs="Times New Roman"/>
          <w:kern w:val="0"/>
          <w:sz w:val="18"/>
          <w:szCs w:val="18"/>
        </w:rPr>
        <w:t>ES, Enrichment score; NES, Normalized enrichment score; NOM p-val, Nominal p value; FDR q-val, False discovery rate q-value; FWER p-val, Familywise-error rate p-value.</w:t>
      </w:r>
    </w:p>
    <w:p w14:paraId="74A5683E" w14:textId="6983F64E" w:rsidR="00FB20D2" w:rsidRPr="00663813" w:rsidRDefault="00FB20D2" w:rsidP="00663813">
      <w:pPr>
        <w:ind w:firstLineChars="400" w:firstLine="720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</w:p>
    <w:sectPr w:rsidR="00FB20D2" w:rsidRPr="00663813" w:rsidSect="0084725B">
      <w:pgSz w:w="24480" w:h="15840" w:orient="landscape" w:code="3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7D2EE1" w14:textId="77777777" w:rsidR="00083616" w:rsidRDefault="00083616" w:rsidP="0084725B">
      <w:r>
        <w:separator/>
      </w:r>
    </w:p>
  </w:endnote>
  <w:endnote w:type="continuationSeparator" w:id="0">
    <w:p w14:paraId="680CF5E4" w14:textId="77777777" w:rsidR="00083616" w:rsidRDefault="00083616" w:rsidP="00847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1B6EE6" w14:textId="77777777" w:rsidR="00083616" w:rsidRDefault="00083616" w:rsidP="0084725B">
      <w:r>
        <w:separator/>
      </w:r>
    </w:p>
  </w:footnote>
  <w:footnote w:type="continuationSeparator" w:id="0">
    <w:p w14:paraId="03C479E1" w14:textId="77777777" w:rsidR="00083616" w:rsidRDefault="00083616" w:rsidP="008472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D73"/>
    <w:rsid w:val="0006113B"/>
    <w:rsid w:val="00083616"/>
    <w:rsid w:val="000A0E23"/>
    <w:rsid w:val="000F2BC7"/>
    <w:rsid w:val="0033242B"/>
    <w:rsid w:val="0044506F"/>
    <w:rsid w:val="00603CE6"/>
    <w:rsid w:val="00661A77"/>
    <w:rsid w:val="00663813"/>
    <w:rsid w:val="0084725B"/>
    <w:rsid w:val="00897E94"/>
    <w:rsid w:val="009D0D73"/>
    <w:rsid w:val="00D5391A"/>
    <w:rsid w:val="00D62494"/>
    <w:rsid w:val="00DA259A"/>
    <w:rsid w:val="00FB20D2"/>
    <w:rsid w:val="00FC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E755C9"/>
  <w15:chartTrackingRefBased/>
  <w15:docId w15:val="{FAC8D505-3353-4B79-8675-85AAB7CA4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72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72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72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725B"/>
    <w:rPr>
      <w:sz w:val="18"/>
      <w:szCs w:val="18"/>
    </w:rPr>
  </w:style>
  <w:style w:type="table" w:styleId="a7">
    <w:name w:val="Table Grid"/>
    <w:basedOn w:val="a1"/>
    <w:uiPriority w:val="39"/>
    <w:rsid w:val="008472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84725B"/>
    <w:rPr>
      <w:rFonts w:ascii="Times" w:hAnsi="Times" w:cs="Times" w:hint="default"/>
      <w:b w:val="0"/>
      <w:bCs w:val="0"/>
      <w:i w:val="0"/>
      <w:iCs w:val="0"/>
      <w:color w:val="000000"/>
      <w:sz w:val="20"/>
      <w:szCs w:val="20"/>
    </w:rPr>
  </w:style>
  <w:style w:type="character" w:styleId="a8">
    <w:name w:val="Hyperlink"/>
    <w:basedOn w:val="a0"/>
    <w:uiPriority w:val="99"/>
    <w:semiHidden/>
    <w:unhideWhenUsed/>
    <w:rsid w:val="000A0E23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0A0E23"/>
    <w:rPr>
      <w:color w:val="954F72"/>
      <w:u w:val="single"/>
    </w:rPr>
  </w:style>
  <w:style w:type="paragraph" w:customStyle="1" w:styleId="msonormal0">
    <w:name w:val="msonormal"/>
    <w:basedOn w:val="a"/>
    <w:rsid w:val="000A0E2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0A0E2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257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2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2641</Words>
  <Characters>15058</Characters>
  <Application>Microsoft Office Word</Application>
  <DocSecurity>0</DocSecurity>
  <Lines>125</Lines>
  <Paragraphs>35</Paragraphs>
  <ScaleCrop>false</ScaleCrop>
  <Company/>
  <LinksUpToDate>false</LinksUpToDate>
  <CharactersWithSpaces>17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子德</dc:creator>
  <cp:keywords/>
  <dc:description/>
  <cp:lastModifiedBy>张 子德</cp:lastModifiedBy>
  <cp:revision>9</cp:revision>
  <dcterms:created xsi:type="dcterms:W3CDTF">2020-05-15T07:48:00Z</dcterms:created>
  <dcterms:modified xsi:type="dcterms:W3CDTF">2020-09-17T17:53:00Z</dcterms:modified>
</cp:coreProperties>
</file>